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1A412" w14:textId="0888D56B" w:rsidR="00230515" w:rsidRDefault="00230515" w:rsidP="008701FB">
      <w:pPr>
        <w:jc w:val="center"/>
        <w:rPr>
          <w:u w:val="single"/>
        </w:rPr>
      </w:pPr>
      <w:del w:id="0" w:author="Pritchard, Tyler Robert" w:date="2024-06-03T10:26:00Z">
        <w:r w:rsidDel="00A20032">
          <w:rPr>
            <w:u w:val="single"/>
          </w:rPr>
          <w:delText xml:space="preserve">Appendix </w:delText>
        </w:r>
        <w:r w:rsidR="006F6F51" w:rsidDel="00A20032">
          <w:rPr>
            <w:u w:val="single"/>
          </w:rPr>
          <w:delText>E</w:delText>
        </w:r>
      </w:del>
      <w:ins w:id="1" w:author="Pritchard, Tyler Robert" w:date="2024-06-03T10:26:00Z">
        <w:r w:rsidR="00A20032">
          <w:rPr>
            <w:u w:val="single"/>
          </w:rPr>
          <w:t>Supplementary Document 1</w:t>
        </w:r>
      </w:ins>
    </w:p>
    <w:p w14:paraId="5F101D28" w14:textId="77777777" w:rsidR="00230515" w:rsidRDefault="00230515" w:rsidP="008701FB">
      <w:pPr>
        <w:jc w:val="center"/>
        <w:rPr>
          <w:u w:val="single"/>
        </w:rPr>
      </w:pPr>
    </w:p>
    <w:p w14:paraId="6084D628" w14:textId="6D7FABAB" w:rsidR="00C248DB" w:rsidRDefault="006F6F51" w:rsidP="008701FB">
      <w:pPr>
        <w:jc w:val="center"/>
        <w:rPr>
          <w:u w:val="single"/>
        </w:rPr>
      </w:pPr>
      <w:r>
        <w:rPr>
          <w:u w:val="single"/>
        </w:rPr>
        <w:t>Focus Group Probing Questions</w:t>
      </w:r>
    </w:p>
    <w:p w14:paraId="3DC55255" w14:textId="41001C34" w:rsidR="005900CB" w:rsidRDefault="005900CB" w:rsidP="000C7584">
      <w:pPr>
        <w:rPr>
          <w:rFonts w:ascii="Times" w:hAnsi="Times"/>
          <w:b/>
          <w:u w:val="single"/>
        </w:rPr>
      </w:pPr>
    </w:p>
    <w:p w14:paraId="430A7039" w14:textId="77777777" w:rsidR="006342A3" w:rsidRDefault="006342A3" w:rsidP="000C7584">
      <w:pPr>
        <w:rPr>
          <w:rFonts w:ascii="Times" w:hAnsi="Times"/>
          <w:bCs/>
        </w:rPr>
      </w:pPr>
    </w:p>
    <w:p w14:paraId="3C46C531" w14:textId="00908351" w:rsidR="006342A3" w:rsidRPr="006342A3" w:rsidRDefault="006342A3" w:rsidP="000C7584">
      <w:pPr>
        <w:rPr>
          <w:rFonts w:ascii="Times" w:hAnsi="Times"/>
          <w:bCs/>
        </w:rPr>
      </w:pPr>
      <w:r w:rsidRPr="006342A3">
        <w:rPr>
          <w:rFonts w:ascii="Times" w:hAnsi="Times"/>
          <w:bCs/>
        </w:rPr>
        <w:t xml:space="preserve">Q1: How would you define a rural </w:t>
      </w:r>
      <w:r>
        <w:rPr>
          <w:rFonts w:ascii="Times" w:hAnsi="Times"/>
          <w:bCs/>
        </w:rPr>
        <w:t>region</w:t>
      </w:r>
      <w:r w:rsidRPr="006342A3">
        <w:rPr>
          <w:rFonts w:ascii="Times" w:hAnsi="Times"/>
          <w:bCs/>
        </w:rPr>
        <w:t>?</w:t>
      </w:r>
      <w:r>
        <w:rPr>
          <w:rFonts w:ascii="Times" w:hAnsi="Times"/>
          <w:bCs/>
        </w:rPr>
        <w:t xml:space="preserve"> What are the unique things that make a region rural?</w:t>
      </w:r>
      <w:r w:rsidRPr="006342A3">
        <w:rPr>
          <w:rFonts w:ascii="Times" w:hAnsi="Times"/>
          <w:bCs/>
        </w:rPr>
        <w:t xml:space="preserve"> </w:t>
      </w:r>
    </w:p>
    <w:p w14:paraId="7DB1CB88" w14:textId="64ED31A2" w:rsidR="006342A3" w:rsidRDefault="006342A3" w:rsidP="000C7584"/>
    <w:p w14:paraId="7A95FC60" w14:textId="65BE6F88" w:rsidR="006342A3" w:rsidRDefault="006342A3" w:rsidP="000C7584">
      <w:r>
        <w:t>Q2: How is a suicide an issue in the rural regions you serve? What are the economic, policy, geographic, and rural resident/community-level factors that need to be considered and why?</w:t>
      </w:r>
    </w:p>
    <w:p w14:paraId="7FFFEC90" w14:textId="55C9AC84" w:rsidR="006342A3" w:rsidRDefault="006342A3" w:rsidP="000C7584"/>
    <w:p w14:paraId="04A04664" w14:textId="57DCCF68" w:rsidR="005900CB" w:rsidRPr="002003C1" w:rsidRDefault="006342A3" w:rsidP="006342A3">
      <w:r>
        <w:t xml:space="preserve">Q3: </w:t>
      </w:r>
      <w:ins w:id="2" w:author="Tyler Pritchard" w:date="2021-05-12T14:23:00Z">
        <w:r w:rsidR="003B470F">
          <w:t xml:space="preserve">Broadly, </w:t>
        </w:r>
      </w:ins>
      <w:del w:id="3" w:author="Tyler Pritchard" w:date="2021-05-12T14:23:00Z">
        <w:r w:rsidDel="003B470F">
          <w:delText xml:space="preserve">What </w:delText>
        </w:r>
      </w:del>
      <w:ins w:id="4" w:author="Tyler Pritchard" w:date="2021-05-12T14:23:00Z">
        <w:r w:rsidR="003B470F">
          <w:t xml:space="preserve">what </w:t>
        </w:r>
      </w:ins>
      <w:r>
        <w:t xml:space="preserve">types of suicide, assessment, or treatment training </w:t>
      </w:r>
      <w:ins w:id="5" w:author="Tyler Pritchard" w:date="2021-05-12T14:22:00Z">
        <w:r w:rsidR="003B470F">
          <w:t>do healthcare provide</w:t>
        </w:r>
      </w:ins>
      <w:ins w:id="6" w:author="Tyler Pritchard" w:date="2021-05-12T14:23:00Z">
        <w:r w:rsidR="003B470F">
          <w:t>rs receive</w:t>
        </w:r>
      </w:ins>
      <w:r>
        <w:t xml:space="preserve">? </w:t>
      </w:r>
      <w:ins w:id="7" w:author="Tyler Pritchard" w:date="2021-05-12T14:24:00Z">
        <w:r w:rsidR="003B470F">
          <w:t xml:space="preserve">What type as training is neglected or needed? </w:t>
        </w:r>
      </w:ins>
      <w:del w:id="8" w:author="Tyler Pritchard" w:date="2021-05-12T14:24:00Z">
        <w:r w:rsidDel="003B470F">
          <w:delText>What were the major takeaways? Have</w:delText>
        </w:r>
      </w:del>
      <w:ins w:id="9" w:author="Tyler Pritchard" w:date="2021-05-12T14:24:00Z">
        <w:r w:rsidR="003B470F">
          <w:t>How would these</w:t>
        </w:r>
      </w:ins>
      <w:del w:id="10" w:author="Tyler Pritchard" w:date="2021-05-12T14:24:00Z">
        <w:r w:rsidDel="003B470F">
          <w:delText xml:space="preserve"> they </w:delText>
        </w:r>
      </w:del>
      <w:ins w:id="11" w:author="Tyler Pritchard" w:date="2021-05-12T14:24:00Z">
        <w:r w:rsidR="003B470F">
          <w:t xml:space="preserve"> </w:t>
        </w:r>
      </w:ins>
      <w:r>
        <w:t>support</w:t>
      </w:r>
      <w:del w:id="12" w:author="Tyler Pritchard" w:date="2021-05-12T14:24:00Z">
        <w:r w:rsidDel="003B470F">
          <w:delText>ed</w:delText>
        </w:r>
      </w:del>
      <w:r>
        <w:t xml:space="preserve"> </w:t>
      </w:r>
      <w:del w:id="13" w:author="Tyler Pritchard" w:date="2021-05-12T14:25:00Z">
        <w:r w:rsidDel="003B470F">
          <w:delText xml:space="preserve">you in </w:delText>
        </w:r>
      </w:del>
      <w:ins w:id="14" w:author="Tyler Pritchard" w:date="2021-05-12T14:25:00Z">
        <w:r w:rsidR="003B470F">
          <w:t xml:space="preserve">healthcare providers </w:t>
        </w:r>
      </w:ins>
      <w:r>
        <w:t xml:space="preserve">supporting rural residents experience suicidal thoughts or engaging in suicidal behaviors? </w:t>
      </w:r>
      <w:del w:id="15" w:author="Tyler Pritchard" w:date="2021-05-12T14:25:00Z">
        <w:r w:rsidDel="003B470F">
          <w:delText>What types of training in supporting rural residents, in general, have you received?</w:delText>
        </w:r>
      </w:del>
    </w:p>
    <w:p w14:paraId="24A76608" w14:textId="77777777" w:rsidR="00E821A4" w:rsidRPr="006342A3" w:rsidRDefault="00E821A4" w:rsidP="000C7584"/>
    <w:p w14:paraId="7FEAB1E5" w14:textId="718E5CC3" w:rsidR="006342A3" w:rsidRPr="002003C1" w:rsidRDefault="003165C9" w:rsidP="006342A3">
      <w:r w:rsidRPr="006342A3">
        <w:t>Q</w:t>
      </w:r>
      <w:r w:rsidR="006342A3" w:rsidRPr="006342A3">
        <w:t>4</w:t>
      </w:r>
      <w:r w:rsidRPr="6A1E309D">
        <w:rPr>
          <w:i/>
          <w:iCs/>
        </w:rPr>
        <w:t xml:space="preserve">: </w:t>
      </w:r>
      <w:r w:rsidRPr="6A1E309D">
        <w:t xml:space="preserve">What are the barriers, challenges, or deficits in supporting rural residents </w:t>
      </w:r>
      <w:r w:rsidR="005D1584" w:rsidRPr="6A1E309D">
        <w:t xml:space="preserve">that </w:t>
      </w:r>
      <w:r w:rsidR="00921B01">
        <w:t xml:space="preserve">contribute to </w:t>
      </w:r>
      <w:r w:rsidRPr="6A1E309D">
        <w:t xml:space="preserve">suicide risk? For example, </w:t>
      </w:r>
      <w:r w:rsidR="005D1584" w:rsidRPr="6A1E309D">
        <w:t xml:space="preserve">at </w:t>
      </w:r>
      <w:r w:rsidRPr="6A1E309D">
        <w:t xml:space="preserve">social, economic, cultural, </w:t>
      </w:r>
      <w:r w:rsidR="005D1584" w:rsidRPr="6A1E309D">
        <w:t xml:space="preserve">and </w:t>
      </w:r>
      <w:r w:rsidRPr="6A1E309D">
        <w:t>structural</w:t>
      </w:r>
      <w:r w:rsidR="005D1584" w:rsidRPr="6A1E309D">
        <w:t xml:space="preserve"> levels</w:t>
      </w:r>
      <w:r w:rsidRPr="6A1E309D">
        <w:t>.</w:t>
      </w:r>
      <w:r w:rsidR="00A933DA" w:rsidRPr="6A1E309D">
        <w:t xml:space="preserve"> </w:t>
      </w:r>
    </w:p>
    <w:p w14:paraId="5D5A90D8" w14:textId="7673A1DB" w:rsidR="003165C9" w:rsidRDefault="003165C9" w:rsidP="000C7584"/>
    <w:p w14:paraId="04C9C5A7" w14:textId="2D15FE52" w:rsidR="003165C9" w:rsidRDefault="003165C9" w:rsidP="003165C9">
      <w:r w:rsidRPr="6A1E309D">
        <w:t>Q</w:t>
      </w:r>
      <w:r w:rsidR="006342A3">
        <w:t>5</w:t>
      </w:r>
      <w:r w:rsidRPr="6A1E309D">
        <w:t xml:space="preserve">: What are the strengths of rural residents </w:t>
      </w:r>
      <w:r w:rsidR="00921B01">
        <w:t xml:space="preserve">and communities </w:t>
      </w:r>
      <w:r w:rsidRPr="6A1E309D">
        <w:t>that help mitigate suicide risk?</w:t>
      </w:r>
      <w:r w:rsidR="00A933DA" w:rsidRPr="6A1E309D">
        <w:t xml:space="preserve"> </w:t>
      </w:r>
    </w:p>
    <w:p w14:paraId="38DBF428" w14:textId="69327B65" w:rsidR="003165C9" w:rsidRDefault="003165C9" w:rsidP="000C7584"/>
    <w:p w14:paraId="73433591" w14:textId="125C1495" w:rsidR="005D1584" w:rsidRDefault="005D1584" w:rsidP="005D1584">
      <w:r w:rsidRPr="005D1584">
        <w:t>Q</w:t>
      </w:r>
      <w:r w:rsidR="006342A3">
        <w:t>6</w:t>
      </w:r>
      <w:r w:rsidRPr="005D1584">
        <w:t xml:space="preserve">: What are the major strengths of rural health care providers that help mitigate suicide </w:t>
      </w:r>
      <w:r>
        <w:t>risk?</w:t>
      </w:r>
      <w:r w:rsidR="00A933DA">
        <w:t xml:space="preserve"> </w:t>
      </w:r>
    </w:p>
    <w:p w14:paraId="50B4BBDD" w14:textId="4097F5E3" w:rsidR="003165C9" w:rsidRDefault="003165C9" w:rsidP="000C7584"/>
    <w:p w14:paraId="18574DA3" w14:textId="69057B67" w:rsidR="003165C9" w:rsidRDefault="005D1584" w:rsidP="000C7584">
      <w:r w:rsidRPr="005D1584">
        <w:t>Q</w:t>
      </w:r>
      <w:r w:rsidR="006342A3">
        <w:t>7</w:t>
      </w:r>
      <w:r w:rsidRPr="005D1584">
        <w:t>: Wh</w:t>
      </w:r>
      <w:r>
        <w:t>at do rural residents need to mitigate suicide risk? For example, at social, economic, cultural, and structural levels.</w:t>
      </w:r>
      <w:r w:rsidR="00A933DA">
        <w:t xml:space="preserve"> </w:t>
      </w:r>
    </w:p>
    <w:p w14:paraId="60449FE1" w14:textId="77777777" w:rsidR="005D1584" w:rsidRPr="005D1584" w:rsidRDefault="005D1584" w:rsidP="000C7584"/>
    <w:p w14:paraId="4F352ED7" w14:textId="56C5456E" w:rsidR="005D1584" w:rsidRDefault="005D1584" w:rsidP="005D1584">
      <w:r w:rsidRPr="005D1584">
        <w:t>Q</w:t>
      </w:r>
      <w:r w:rsidR="006342A3">
        <w:t>8</w:t>
      </w:r>
      <w:r w:rsidRPr="005D1584">
        <w:t>: Wh</w:t>
      </w:r>
      <w:r>
        <w:t>at do rural health care providers need to mitigate suicide risk? For example, at social, economic, cultural, and structural levels.</w:t>
      </w:r>
      <w:r w:rsidR="00A933DA">
        <w:t xml:space="preserve"> </w:t>
      </w:r>
    </w:p>
    <w:p w14:paraId="500B97E5" w14:textId="77777777" w:rsidR="008138AD" w:rsidRDefault="008138AD" w:rsidP="000C7584"/>
    <w:p w14:paraId="67CF1490" w14:textId="77777777" w:rsidR="008138AD" w:rsidRDefault="008138AD" w:rsidP="000C7584"/>
    <w:sectPr w:rsidR="008138AD" w:rsidSect="00C248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E2825"/>
    <w:multiLevelType w:val="multilevel"/>
    <w:tmpl w:val="7E4831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CE27C46"/>
    <w:multiLevelType w:val="multilevel"/>
    <w:tmpl w:val="D20EFD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FC7015C"/>
    <w:multiLevelType w:val="multilevel"/>
    <w:tmpl w:val="CB481F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2E18077D"/>
    <w:multiLevelType w:val="hybridMultilevel"/>
    <w:tmpl w:val="E5E2B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86A4F"/>
    <w:multiLevelType w:val="hybridMultilevel"/>
    <w:tmpl w:val="8FE85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5054A1"/>
    <w:multiLevelType w:val="hybridMultilevel"/>
    <w:tmpl w:val="CC4296D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451767"/>
    <w:multiLevelType w:val="hybridMultilevel"/>
    <w:tmpl w:val="EE02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EC1716"/>
    <w:multiLevelType w:val="multilevel"/>
    <w:tmpl w:val="C08AE6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5C9A3701"/>
    <w:multiLevelType w:val="hybridMultilevel"/>
    <w:tmpl w:val="B00657D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6E6693"/>
    <w:multiLevelType w:val="multilevel"/>
    <w:tmpl w:val="B0B0D1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659A1850"/>
    <w:multiLevelType w:val="hybridMultilevel"/>
    <w:tmpl w:val="EF0C5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F31120"/>
    <w:multiLevelType w:val="multilevel"/>
    <w:tmpl w:val="618E196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523396986">
    <w:abstractNumId w:val="5"/>
  </w:num>
  <w:num w:numId="2" w16cid:durableId="605114445">
    <w:abstractNumId w:val="8"/>
  </w:num>
  <w:num w:numId="3" w16cid:durableId="1240628257">
    <w:abstractNumId w:val="1"/>
  </w:num>
  <w:num w:numId="4" w16cid:durableId="1112165084">
    <w:abstractNumId w:val="7"/>
  </w:num>
  <w:num w:numId="5" w16cid:durableId="1828327291">
    <w:abstractNumId w:val="11"/>
  </w:num>
  <w:num w:numId="6" w16cid:durableId="1795556341">
    <w:abstractNumId w:val="2"/>
  </w:num>
  <w:num w:numId="7" w16cid:durableId="2020354898">
    <w:abstractNumId w:val="0"/>
  </w:num>
  <w:num w:numId="8" w16cid:durableId="1729954387">
    <w:abstractNumId w:val="9"/>
  </w:num>
  <w:num w:numId="9" w16cid:durableId="809830179">
    <w:abstractNumId w:val="4"/>
  </w:num>
  <w:num w:numId="10" w16cid:durableId="1105879563">
    <w:abstractNumId w:val="3"/>
  </w:num>
  <w:num w:numId="11" w16cid:durableId="55856376">
    <w:abstractNumId w:val="10"/>
  </w:num>
  <w:num w:numId="12" w16cid:durableId="1766072776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itchard, Tyler Robert">
    <w15:presenceInfo w15:providerId="AD" w15:userId="S::t75trp@mun.ca::ea4aedfb-5c48-429a-b978-2758451e2ca1"/>
  </w15:person>
  <w15:person w15:author="Tyler Pritchard">
    <w15:presenceInfo w15:providerId="AD" w15:userId="S::tpritcha@uoguelph.ca::e770e4ce-de53-4a15-b8a7-296bb80623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1FB"/>
    <w:rsid w:val="00033205"/>
    <w:rsid w:val="000C7584"/>
    <w:rsid w:val="000E52F8"/>
    <w:rsid w:val="000E59EA"/>
    <w:rsid w:val="000F1B87"/>
    <w:rsid w:val="001315BF"/>
    <w:rsid w:val="00151F36"/>
    <w:rsid w:val="001647C9"/>
    <w:rsid w:val="0017316B"/>
    <w:rsid w:val="001B0921"/>
    <w:rsid w:val="001E6843"/>
    <w:rsid w:val="002003C1"/>
    <w:rsid w:val="00230515"/>
    <w:rsid w:val="002311A7"/>
    <w:rsid w:val="00240397"/>
    <w:rsid w:val="00240A51"/>
    <w:rsid w:val="00267966"/>
    <w:rsid w:val="00273F11"/>
    <w:rsid w:val="00292C85"/>
    <w:rsid w:val="003165C9"/>
    <w:rsid w:val="00326B14"/>
    <w:rsid w:val="0033026C"/>
    <w:rsid w:val="00330F0B"/>
    <w:rsid w:val="003A248A"/>
    <w:rsid w:val="003A6FBC"/>
    <w:rsid w:val="003B470F"/>
    <w:rsid w:val="003B7D44"/>
    <w:rsid w:val="004626E6"/>
    <w:rsid w:val="00496669"/>
    <w:rsid w:val="004F5F0F"/>
    <w:rsid w:val="005900CB"/>
    <w:rsid w:val="005B57F5"/>
    <w:rsid w:val="005D1584"/>
    <w:rsid w:val="005D76D5"/>
    <w:rsid w:val="00601E66"/>
    <w:rsid w:val="006342A3"/>
    <w:rsid w:val="00660D96"/>
    <w:rsid w:val="0067799B"/>
    <w:rsid w:val="006B7B9C"/>
    <w:rsid w:val="006F6F51"/>
    <w:rsid w:val="00724A98"/>
    <w:rsid w:val="00754F66"/>
    <w:rsid w:val="007D1E4E"/>
    <w:rsid w:val="007E2908"/>
    <w:rsid w:val="00813869"/>
    <w:rsid w:val="008138AD"/>
    <w:rsid w:val="00841FDA"/>
    <w:rsid w:val="008701FB"/>
    <w:rsid w:val="008C179E"/>
    <w:rsid w:val="008F5DDC"/>
    <w:rsid w:val="00921B01"/>
    <w:rsid w:val="00925576"/>
    <w:rsid w:val="0093497B"/>
    <w:rsid w:val="009801CC"/>
    <w:rsid w:val="00992089"/>
    <w:rsid w:val="009C1FD7"/>
    <w:rsid w:val="00A20032"/>
    <w:rsid w:val="00A25934"/>
    <w:rsid w:val="00A47896"/>
    <w:rsid w:val="00A933DA"/>
    <w:rsid w:val="00B302B1"/>
    <w:rsid w:val="00BD4C63"/>
    <w:rsid w:val="00BE1A80"/>
    <w:rsid w:val="00C248DB"/>
    <w:rsid w:val="00C446C0"/>
    <w:rsid w:val="00C71F98"/>
    <w:rsid w:val="00C81F9F"/>
    <w:rsid w:val="00CA3AD7"/>
    <w:rsid w:val="00CE7043"/>
    <w:rsid w:val="00CE7650"/>
    <w:rsid w:val="00D14277"/>
    <w:rsid w:val="00DC6655"/>
    <w:rsid w:val="00E07CFF"/>
    <w:rsid w:val="00E42550"/>
    <w:rsid w:val="00E80349"/>
    <w:rsid w:val="00E821A4"/>
    <w:rsid w:val="00F400F1"/>
    <w:rsid w:val="00F61696"/>
    <w:rsid w:val="00F81DC4"/>
    <w:rsid w:val="00FA2BB7"/>
    <w:rsid w:val="00FD3883"/>
    <w:rsid w:val="02A6277B"/>
    <w:rsid w:val="04A8BAB5"/>
    <w:rsid w:val="0D4C677C"/>
    <w:rsid w:val="11EF1999"/>
    <w:rsid w:val="16484519"/>
    <w:rsid w:val="2009DDA6"/>
    <w:rsid w:val="2106FD95"/>
    <w:rsid w:val="23FAA421"/>
    <w:rsid w:val="25967482"/>
    <w:rsid w:val="28B879B7"/>
    <w:rsid w:val="2CE99BB6"/>
    <w:rsid w:val="302FEACB"/>
    <w:rsid w:val="330307A2"/>
    <w:rsid w:val="3EF34F44"/>
    <w:rsid w:val="47998F09"/>
    <w:rsid w:val="522A8FE8"/>
    <w:rsid w:val="57ADFBFF"/>
    <w:rsid w:val="5899D16C"/>
    <w:rsid w:val="5C816D22"/>
    <w:rsid w:val="5CEAA70E"/>
    <w:rsid w:val="62F1DD96"/>
    <w:rsid w:val="6947F6BD"/>
    <w:rsid w:val="6A1E309D"/>
    <w:rsid w:val="73E16D06"/>
    <w:rsid w:val="7C1220E8"/>
    <w:rsid w:val="7CA5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D39DA9"/>
  <w14:defaultImageDpi w14:val="300"/>
  <w15:docId w15:val="{E96504C4-7A90-2543-A3EC-220772CF7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D44"/>
    <w:rPr>
      <w:rFonts w:ascii="Times New Roman" w:eastAsia="Times New Roman" w:hAnsi="Times New Roman" w:cs="Times New Roman"/>
      <w:lang w:val="en-CA"/>
    </w:rPr>
  </w:style>
  <w:style w:type="paragraph" w:styleId="Heading2">
    <w:name w:val="heading 2"/>
    <w:basedOn w:val="Normal"/>
    <w:link w:val="Heading2Char"/>
    <w:uiPriority w:val="9"/>
    <w:qFormat/>
    <w:rsid w:val="00330F0B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03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0349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3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3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3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349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B0921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30F0B"/>
    <w:rPr>
      <w:rFonts w:ascii="Times" w:hAnsi="Times"/>
      <w:b/>
      <w:bCs/>
      <w:sz w:val="36"/>
      <w:szCs w:val="36"/>
      <w:lang w:val="en-CA"/>
    </w:rPr>
  </w:style>
  <w:style w:type="paragraph" w:styleId="NormalWeb">
    <w:name w:val="Normal (Web)"/>
    <w:basedOn w:val="Normal"/>
    <w:uiPriority w:val="99"/>
    <w:semiHidden/>
    <w:unhideWhenUsed/>
    <w:rsid w:val="00330F0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330F0B"/>
    <w:rPr>
      <w:b/>
      <w:bCs/>
    </w:rPr>
  </w:style>
  <w:style w:type="character" w:styleId="Hyperlink">
    <w:name w:val="Hyperlink"/>
    <w:basedOn w:val="DefaultParagraphFont"/>
    <w:uiPriority w:val="99"/>
    <w:unhideWhenUsed/>
    <w:rsid w:val="00601E6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C1FD7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Kenny</dc:creator>
  <cp:keywords/>
  <dc:description/>
  <cp:lastModifiedBy>Pritchard, Tyler Robert</cp:lastModifiedBy>
  <cp:revision>3</cp:revision>
  <dcterms:created xsi:type="dcterms:W3CDTF">2024-06-03T12:55:00Z</dcterms:created>
  <dcterms:modified xsi:type="dcterms:W3CDTF">2024-06-03T12:56:00Z</dcterms:modified>
</cp:coreProperties>
</file>